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D26A" w14:textId="77777777" w:rsidR="003B6054" w:rsidRPr="00565C57" w:rsidRDefault="003B6054" w:rsidP="003B6054">
      <w:pPr>
        <w:spacing w:line="240" w:lineRule="exact"/>
        <w:jc w:val="center"/>
        <w:rPr>
          <w:color w:val="000000" w:themeColor="text1"/>
        </w:rPr>
      </w:pPr>
      <w:r w:rsidRPr="00565C57">
        <w:rPr>
          <w:rFonts w:eastAsia="Times New Roman"/>
          <w:b/>
          <w:bCs/>
          <w:color w:val="000000" w:themeColor="text1"/>
        </w:rPr>
        <w:t xml:space="preserve">Table </w:t>
      </w:r>
      <w:proofErr w:type="spellStart"/>
      <w:r w:rsidRPr="00565C57">
        <w:rPr>
          <w:rFonts w:eastAsia="Times New Roman"/>
          <w:b/>
          <w:bCs/>
          <w:color w:val="000000" w:themeColor="text1"/>
        </w:rPr>
        <w:t>S5</w:t>
      </w:r>
      <w:proofErr w:type="spellEnd"/>
      <w:r w:rsidRPr="00565C57">
        <w:rPr>
          <w:rFonts w:eastAsia="Times New Roman"/>
          <w:color w:val="000000" w:themeColor="text1"/>
        </w:rPr>
        <w:t xml:space="preserve">: </w:t>
      </w:r>
      <w:r w:rsidRPr="00565C57">
        <w:rPr>
          <w:color w:val="000000" w:themeColor="text1"/>
        </w:rPr>
        <w:t>Chemically similar drugs in the Pathogen Box</w:t>
      </w:r>
    </w:p>
    <w:p w14:paraId="7B572391" w14:textId="77777777" w:rsidR="003B6054" w:rsidRPr="00565C57" w:rsidRDefault="003B6054" w:rsidP="003B6054">
      <w:pPr>
        <w:spacing w:line="240" w:lineRule="exact"/>
        <w:rPr>
          <w:color w:val="000000" w:themeColor="text1"/>
        </w:rPr>
      </w:pPr>
    </w:p>
    <w:p w14:paraId="58FC63A4" w14:textId="77777777" w:rsidR="003B6054" w:rsidRPr="00565C57" w:rsidRDefault="003B6054" w:rsidP="003B6054">
      <w:pPr>
        <w:spacing w:line="240" w:lineRule="exact"/>
        <w:jc w:val="center"/>
        <w:rPr>
          <w:color w:val="000000" w:themeColor="text1"/>
        </w:rPr>
      </w:pPr>
      <w:r w:rsidRPr="00565C57">
        <w:rPr>
          <w:b/>
          <w:bCs/>
          <w:color w:val="000000" w:themeColor="text1"/>
        </w:rPr>
        <w:t>Part A</w:t>
      </w:r>
      <w:r w:rsidRPr="00565C57">
        <w:rPr>
          <w:color w:val="000000" w:themeColor="text1"/>
        </w:rPr>
        <w:t xml:space="preserve">: Pairs of drugs where the difference in </w:t>
      </w:r>
      <w:proofErr w:type="spellStart"/>
      <w:r w:rsidRPr="00565C57">
        <w:rPr>
          <w:i/>
          <w:iCs/>
          <w:color w:val="000000" w:themeColor="text1"/>
        </w:rPr>
        <w:t>NormRate</w:t>
      </w:r>
      <w:proofErr w:type="spellEnd"/>
      <w:r w:rsidRPr="00565C57">
        <w:rPr>
          <w:color w:val="000000" w:themeColor="text1"/>
        </w:rPr>
        <w:t xml:space="preserve"> is greater</w:t>
      </w:r>
      <w:r w:rsidRPr="00565C57">
        <w:rPr>
          <w:color w:val="000000" w:themeColor="text1"/>
        </w:rPr>
        <w:br/>
        <w:t xml:space="preserve">than the sum of the uncertainties in the </w:t>
      </w:r>
      <w:proofErr w:type="spellStart"/>
      <w:r w:rsidRPr="00565C57">
        <w:rPr>
          <w:i/>
          <w:iCs/>
          <w:color w:val="000000" w:themeColor="text1"/>
        </w:rPr>
        <w:t>NormRate</w:t>
      </w:r>
      <w:r w:rsidRPr="00565C57">
        <w:rPr>
          <w:color w:val="000000" w:themeColor="text1"/>
        </w:rPr>
        <w:t>s</w:t>
      </w:r>
      <w:proofErr w:type="spellEnd"/>
    </w:p>
    <w:p w14:paraId="65876F0E" w14:textId="77777777" w:rsidR="003B6054" w:rsidRPr="00565C57" w:rsidRDefault="003B6054" w:rsidP="003B6054">
      <w:pPr>
        <w:spacing w:line="240" w:lineRule="exact"/>
        <w:rPr>
          <w:rFonts w:eastAsia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76"/>
        <w:gridCol w:w="1152"/>
        <w:gridCol w:w="1440"/>
        <w:gridCol w:w="1152"/>
        <w:gridCol w:w="1152"/>
      </w:tblGrid>
      <w:tr w:rsidR="003B6054" w:rsidRPr="00565C57" w14:paraId="4CBC5CA1" w14:textId="77777777" w:rsidTr="002853AD">
        <w:trPr>
          <w:cantSplit/>
          <w:tblHeader/>
          <w:jc w:val="center"/>
        </w:trPr>
        <w:tc>
          <w:tcPr>
            <w:tcW w:w="2880" w:type="dxa"/>
            <w:vAlign w:val="center"/>
          </w:tcPr>
          <w:p w14:paraId="17BC5C2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</w:rPr>
              <w:t>Drug</w:t>
            </w:r>
          </w:p>
        </w:tc>
        <w:tc>
          <w:tcPr>
            <w:tcW w:w="1152" w:type="dxa"/>
            <w:vAlign w:val="center"/>
          </w:tcPr>
          <w:p w14:paraId="3029205C" w14:textId="77777777" w:rsidR="003B6054" w:rsidRPr="00565C57" w:rsidRDefault="003B6054" w:rsidP="002853AD">
            <w:pPr>
              <w:spacing w:line="240" w:lineRule="exact"/>
              <w:rPr>
                <w:iCs/>
                <w:color w:val="000000" w:themeColor="text1"/>
              </w:rPr>
            </w:pPr>
            <w:proofErr w:type="spellStart"/>
            <w:r w:rsidRPr="00565C57">
              <w:rPr>
                <w:bCs/>
                <w:i/>
                <w:color w:val="000000" w:themeColor="text1"/>
              </w:rPr>
              <w:t>NormRate</w:t>
            </w:r>
            <w:proofErr w:type="spellEnd"/>
          </w:p>
        </w:tc>
        <w:tc>
          <w:tcPr>
            <w:tcW w:w="1440" w:type="dxa"/>
            <w:vAlign w:val="center"/>
          </w:tcPr>
          <w:p w14:paraId="34CB467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HepG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565C57">
              <w:rPr>
                <w:rFonts w:eastAsia="Times New Roman"/>
                <w:bCs/>
                <w:i/>
                <w:iCs/>
                <w:color w:val="000000" w:themeColor="text1"/>
              </w:rPr>
              <w:t>CC</w:t>
            </w:r>
            <w:r w:rsidRPr="00565C57">
              <w:rPr>
                <w:rFonts w:eastAsia="Times New Roman"/>
                <w:bCs/>
                <w:iCs/>
                <w:color w:val="000000" w:themeColor="text1"/>
                <w:vertAlign w:val="subscript"/>
              </w:rPr>
              <w:t>20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br/>
              <w:t>(µM)</w:t>
            </w:r>
          </w:p>
        </w:tc>
        <w:tc>
          <w:tcPr>
            <w:tcW w:w="1152" w:type="dxa"/>
            <w:vAlign w:val="center"/>
          </w:tcPr>
          <w:p w14:paraId="755BCD7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ALogP</w:t>
            </w:r>
            <w:proofErr w:type="spellEnd"/>
          </w:p>
        </w:tc>
        <w:tc>
          <w:tcPr>
            <w:tcW w:w="1152" w:type="dxa"/>
            <w:vAlign w:val="center"/>
          </w:tcPr>
          <w:p w14:paraId="5DE59CC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</w:rPr>
              <w:t>PSA</w:t>
            </w:r>
            <w:r w:rsidRPr="00565C57">
              <w:rPr>
                <w:rFonts w:eastAsia="Times New Roman"/>
                <w:bCs/>
                <w:iCs/>
                <w:color w:val="000000" w:themeColor="text1"/>
              </w:rPr>
              <w:br/>
              <w:t>(</w:t>
            </w: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Å</w:t>
            </w:r>
            <w:r w:rsidRPr="00565C57">
              <w:rPr>
                <w:rFonts w:eastAsia="Times New Roman"/>
                <w:bCs/>
                <w:iCs/>
                <w:color w:val="000000" w:themeColor="text1"/>
                <w:vertAlign w:val="superscript"/>
              </w:rPr>
              <w:t>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t>)</w:t>
            </w:r>
          </w:p>
        </w:tc>
      </w:tr>
      <w:tr w:rsidR="003B6054" w:rsidRPr="00565C57" w14:paraId="2B2B933A" w14:textId="77777777" w:rsidTr="002853AD">
        <w:trPr>
          <w:cantSplit/>
          <w:trHeight w:val="1227"/>
          <w:jc w:val="center"/>
        </w:trPr>
        <w:tc>
          <w:tcPr>
            <w:tcW w:w="2880" w:type="dxa"/>
            <w:vAlign w:val="center"/>
          </w:tcPr>
          <w:p w14:paraId="713A5A4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7F0DDDFC" wp14:editId="5209F779">
                  <wp:extent cx="1828800" cy="912815"/>
                  <wp:effectExtent l="0" t="0" r="0" b="1905"/>
                  <wp:docPr id="4" name="Picture 4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A5AB0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7762</w:t>
            </w:r>
            <w:proofErr w:type="spellEnd"/>
          </w:p>
        </w:tc>
        <w:tc>
          <w:tcPr>
            <w:tcW w:w="1152" w:type="dxa"/>
            <w:vMerge w:val="restart"/>
            <w:vAlign w:val="center"/>
          </w:tcPr>
          <w:p w14:paraId="7C9E508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5 ± 0.6</w:t>
            </w:r>
          </w:p>
          <w:p w14:paraId="60834A7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7CC9CC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FA69D0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5E344F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AD900A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1FB19D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91AA9F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EF73B4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4 ± 0.0</w:t>
            </w:r>
          </w:p>
        </w:tc>
        <w:tc>
          <w:tcPr>
            <w:tcW w:w="1440" w:type="dxa"/>
            <w:vMerge w:val="restart"/>
            <w:vAlign w:val="center"/>
          </w:tcPr>
          <w:p w14:paraId="6DAAD94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0.8</w:t>
            </w:r>
          </w:p>
          <w:p w14:paraId="4E5D7C3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37214B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A9214D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1372E5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CF9812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ADD25F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072CC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B4EC92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6.4</w:t>
            </w:r>
          </w:p>
        </w:tc>
        <w:tc>
          <w:tcPr>
            <w:tcW w:w="1152" w:type="dxa"/>
            <w:vMerge w:val="restart"/>
            <w:vAlign w:val="center"/>
          </w:tcPr>
          <w:p w14:paraId="1886DF3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95</w:t>
            </w:r>
          </w:p>
          <w:p w14:paraId="092E0DE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6D9523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A33809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4D7EED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AF1FEA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0C40D8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C472C3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176FFD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3.44</w:t>
            </w:r>
          </w:p>
        </w:tc>
        <w:tc>
          <w:tcPr>
            <w:tcW w:w="1152" w:type="dxa"/>
            <w:vMerge w:val="restart"/>
            <w:vAlign w:val="center"/>
          </w:tcPr>
          <w:p w14:paraId="7D426D4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47.1</w:t>
            </w:r>
          </w:p>
          <w:p w14:paraId="7866BB8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834B3D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8E4D0F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D318FF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6CB05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B63A5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6E83C8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666A74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53.2</w:t>
            </w:r>
          </w:p>
        </w:tc>
      </w:tr>
      <w:tr w:rsidR="003B6054" w:rsidRPr="00565C57" w14:paraId="20009807" w14:textId="77777777" w:rsidTr="002853AD">
        <w:trPr>
          <w:cantSplit/>
          <w:trHeight w:val="1227"/>
          <w:jc w:val="center"/>
        </w:trPr>
        <w:tc>
          <w:tcPr>
            <w:tcW w:w="2880" w:type="dxa"/>
            <w:vAlign w:val="center"/>
          </w:tcPr>
          <w:p w14:paraId="41BBE26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367AF27" wp14:editId="1BB74EFA">
                  <wp:extent cx="1828800" cy="912815"/>
                  <wp:effectExtent l="0" t="0" r="0" b="1905"/>
                  <wp:docPr id="143" name="Picture 143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icture 143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E9441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7706</w:t>
            </w:r>
            <w:proofErr w:type="spellEnd"/>
          </w:p>
        </w:tc>
        <w:tc>
          <w:tcPr>
            <w:tcW w:w="1152" w:type="dxa"/>
            <w:vMerge/>
            <w:vAlign w:val="center"/>
          </w:tcPr>
          <w:p w14:paraId="12E5E27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vMerge/>
            <w:vAlign w:val="center"/>
          </w:tcPr>
          <w:p w14:paraId="182D232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2" w:type="dxa"/>
            <w:vMerge/>
            <w:vAlign w:val="center"/>
          </w:tcPr>
          <w:p w14:paraId="16AB678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2" w:type="dxa"/>
            <w:vMerge/>
            <w:vAlign w:val="center"/>
          </w:tcPr>
          <w:p w14:paraId="48AFEC1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</w:tr>
      <w:tr w:rsidR="003B6054" w:rsidRPr="00565C57" w14:paraId="5E7686C9" w14:textId="77777777" w:rsidTr="002853AD">
        <w:trPr>
          <w:cantSplit/>
          <w:jc w:val="center"/>
        </w:trPr>
        <w:tc>
          <w:tcPr>
            <w:tcW w:w="2880" w:type="dxa"/>
            <w:vAlign w:val="center"/>
          </w:tcPr>
          <w:p w14:paraId="51D5197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25D7E32" wp14:editId="37BF38E7">
                  <wp:extent cx="1828800" cy="881888"/>
                  <wp:effectExtent l="0" t="0" r="0" b="0"/>
                  <wp:docPr id="144" name="Picture 144" descr="A screenshot of a comput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A screenshot of a computer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881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3DAFC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76270</w:t>
            </w:r>
            <w:proofErr w:type="spellEnd"/>
          </w:p>
          <w:p w14:paraId="148E750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3DF6CF9C" wp14:editId="40875768">
                  <wp:extent cx="1828800" cy="881888"/>
                  <wp:effectExtent l="0" t="0" r="0" b="0"/>
                  <wp:docPr id="145" name="Picture 145" descr="A screenshot of a comput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A screenshot of a computer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881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2CB63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76269</w:t>
            </w:r>
            <w:proofErr w:type="spellEnd"/>
          </w:p>
        </w:tc>
        <w:tc>
          <w:tcPr>
            <w:tcW w:w="1152" w:type="dxa"/>
            <w:vAlign w:val="center"/>
          </w:tcPr>
          <w:p w14:paraId="2656E43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2.7 ± 0.4</w:t>
            </w:r>
          </w:p>
          <w:p w14:paraId="6E7E37C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B2F65D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4622BE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53A946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35B432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F2CEB7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9511C9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2 ± 0.0</w:t>
            </w:r>
          </w:p>
        </w:tc>
        <w:tc>
          <w:tcPr>
            <w:tcW w:w="1440" w:type="dxa"/>
            <w:vAlign w:val="center"/>
          </w:tcPr>
          <w:p w14:paraId="27C21B0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21.8</w:t>
            </w:r>
          </w:p>
          <w:p w14:paraId="5C93BD6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AD5D47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843931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36FDC3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55FD62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8A8CFB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F35AF6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0</w:t>
            </w:r>
          </w:p>
        </w:tc>
        <w:tc>
          <w:tcPr>
            <w:tcW w:w="1152" w:type="dxa"/>
            <w:vAlign w:val="center"/>
          </w:tcPr>
          <w:p w14:paraId="4997732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93</w:t>
            </w:r>
          </w:p>
          <w:p w14:paraId="5229DD4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1A265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53E7B2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90757F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9C58B0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A7424A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4AFC81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3.93</w:t>
            </w:r>
          </w:p>
        </w:tc>
        <w:tc>
          <w:tcPr>
            <w:tcW w:w="1152" w:type="dxa"/>
            <w:vAlign w:val="center"/>
          </w:tcPr>
          <w:p w14:paraId="069C83B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55.</w:t>
            </w:r>
            <w:r w:rsidRPr="00565C57" w:rsidDel="00A26BCD">
              <w:rPr>
                <w:color w:val="000000" w:themeColor="text1"/>
              </w:rPr>
              <w:t xml:space="preserve"> </w:t>
            </w:r>
            <w:r w:rsidRPr="00565C57">
              <w:rPr>
                <w:color w:val="000000" w:themeColor="text1"/>
              </w:rPr>
              <w:t>6</w:t>
            </w:r>
          </w:p>
          <w:p w14:paraId="3D749C2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D984EC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71204E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951D92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4043D2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1A9E8E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E592F4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55.</w:t>
            </w:r>
            <w:r w:rsidRPr="00565C57" w:rsidDel="00A26BCD">
              <w:rPr>
                <w:color w:val="000000" w:themeColor="text1"/>
              </w:rPr>
              <w:t xml:space="preserve"> </w:t>
            </w:r>
            <w:r w:rsidRPr="00565C57">
              <w:rPr>
                <w:color w:val="000000" w:themeColor="text1"/>
              </w:rPr>
              <w:t>6</w:t>
            </w:r>
          </w:p>
        </w:tc>
      </w:tr>
      <w:tr w:rsidR="003B6054" w:rsidRPr="00565C57" w14:paraId="0D5FB6E1" w14:textId="77777777" w:rsidTr="002853AD">
        <w:trPr>
          <w:cantSplit/>
          <w:jc w:val="center"/>
        </w:trPr>
        <w:tc>
          <w:tcPr>
            <w:tcW w:w="2880" w:type="dxa"/>
            <w:vAlign w:val="center"/>
          </w:tcPr>
          <w:p w14:paraId="041DB360" w14:textId="77777777" w:rsidR="003B6054" w:rsidRPr="00565C57" w:rsidRDefault="003B6054" w:rsidP="002853AD">
            <w:pPr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2331126A" wp14:editId="2C9C39FC">
                  <wp:extent cx="2194560" cy="1095379"/>
                  <wp:effectExtent l="0" t="0" r="2540" b="0"/>
                  <wp:docPr id="146" name="Picture 14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560" cy="1095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77220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67494</w:t>
            </w:r>
            <w:proofErr w:type="spellEnd"/>
          </w:p>
          <w:p w14:paraId="2F600F5A" w14:textId="77777777" w:rsidR="003B6054" w:rsidRPr="00565C57" w:rsidRDefault="003B6054" w:rsidP="002853AD">
            <w:pPr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00694B59" wp14:editId="627C3DCB">
                  <wp:extent cx="1828800" cy="912815"/>
                  <wp:effectExtent l="0" t="0" r="0" b="1905"/>
                  <wp:docPr id="147" name="Picture 14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39AFC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34140</w:t>
            </w:r>
            <w:proofErr w:type="spellEnd"/>
          </w:p>
        </w:tc>
        <w:tc>
          <w:tcPr>
            <w:tcW w:w="1152" w:type="dxa"/>
            <w:vAlign w:val="center"/>
          </w:tcPr>
          <w:p w14:paraId="2718A1E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.9 ± 0.4</w:t>
            </w:r>
          </w:p>
          <w:p w14:paraId="77091C5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39169F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C9ABDE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775632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D6A77C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8831E7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9345BA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8ADC84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2 ± 0.1</w:t>
            </w:r>
          </w:p>
        </w:tc>
        <w:tc>
          <w:tcPr>
            <w:tcW w:w="1440" w:type="dxa"/>
            <w:vAlign w:val="center"/>
          </w:tcPr>
          <w:p w14:paraId="0DE909C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5.6</w:t>
            </w:r>
          </w:p>
          <w:p w14:paraId="402839A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237D3B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2C2FC5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D5740B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7598AC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12E1B9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0E5FA6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C3126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6.4</w:t>
            </w:r>
          </w:p>
        </w:tc>
        <w:tc>
          <w:tcPr>
            <w:tcW w:w="1152" w:type="dxa"/>
            <w:vAlign w:val="center"/>
          </w:tcPr>
          <w:p w14:paraId="23A52DD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4.44</w:t>
            </w:r>
          </w:p>
          <w:p w14:paraId="12DB7A3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8EBD71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AA82C2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0B3C6D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BDFEFB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8FAF4A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E88751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4018B7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67</w:t>
            </w:r>
          </w:p>
        </w:tc>
        <w:tc>
          <w:tcPr>
            <w:tcW w:w="1152" w:type="dxa"/>
            <w:vAlign w:val="center"/>
          </w:tcPr>
          <w:p w14:paraId="1A50907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60.5</w:t>
            </w:r>
          </w:p>
          <w:p w14:paraId="1FC2706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15F1D7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8F98C2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883C4E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225074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1957F0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F36B43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0AB7978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69.7</w:t>
            </w:r>
          </w:p>
        </w:tc>
      </w:tr>
      <w:tr w:rsidR="003B6054" w:rsidRPr="00565C57" w14:paraId="188CF869" w14:textId="77777777" w:rsidTr="002853AD">
        <w:trPr>
          <w:cantSplit/>
          <w:jc w:val="center"/>
        </w:trPr>
        <w:tc>
          <w:tcPr>
            <w:tcW w:w="2880" w:type="dxa"/>
            <w:vAlign w:val="center"/>
          </w:tcPr>
          <w:p w14:paraId="2BF797C0" w14:textId="77777777" w:rsidR="003B6054" w:rsidRPr="00565C57" w:rsidRDefault="003B6054" w:rsidP="002853AD">
            <w:pPr>
              <w:jc w:val="right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535B71E2" wp14:editId="762CCADB">
                  <wp:extent cx="2103120" cy="842537"/>
                  <wp:effectExtent l="0" t="0" r="0" b="0"/>
                  <wp:docPr id="148" name="Picture 148" descr="A picture containing athletic gam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A picture containing athletic gam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842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857B9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472</w:t>
            </w:r>
            <w:proofErr w:type="spellEnd"/>
          </w:p>
          <w:p w14:paraId="1FE222D9" w14:textId="77777777" w:rsidR="003B6054" w:rsidRPr="00565C57" w:rsidRDefault="003B6054" w:rsidP="002853AD">
            <w:pPr>
              <w:jc w:val="right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2F6F3902" wp14:editId="58EAC888">
                  <wp:extent cx="1828800" cy="732641"/>
                  <wp:effectExtent l="0" t="0" r="0" b="4445"/>
                  <wp:docPr id="149" name="Picture 149" descr="A picture containing athletic game, spo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A picture containing athletic game, spo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7326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5FA90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471</w:t>
            </w:r>
            <w:proofErr w:type="spellEnd"/>
          </w:p>
        </w:tc>
        <w:tc>
          <w:tcPr>
            <w:tcW w:w="1152" w:type="dxa"/>
            <w:vAlign w:val="center"/>
          </w:tcPr>
          <w:p w14:paraId="0DE3AB3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7 ± 0.2</w:t>
            </w:r>
          </w:p>
          <w:p w14:paraId="722B14C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79C8BC9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24F7731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4067CB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7EC3A8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C8DF4A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7CF0946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1 ± 0.1</w:t>
            </w:r>
          </w:p>
          <w:p w14:paraId="347ACB9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5E0A63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0" w:type="dxa"/>
            <w:vAlign w:val="center"/>
          </w:tcPr>
          <w:p w14:paraId="765631D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1</w:t>
            </w:r>
          </w:p>
          <w:p w14:paraId="63C33AC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3B3DD1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63640B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A5D28C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2F36AD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F5755B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47FEE2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0</w:t>
            </w:r>
          </w:p>
          <w:p w14:paraId="5AE0092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FCB5BA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2" w:type="dxa"/>
            <w:vAlign w:val="center"/>
          </w:tcPr>
          <w:p w14:paraId="1789057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85</w:t>
            </w:r>
          </w:p>
          <w:p w14:paraId="7EA4801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7D32A4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B0AC97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7E030A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EB8312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42194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1CFB11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3.37</w:t>
            </w:r>
          </w:p>
          <w:p w14:paraId="37C9E7C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7CE3D2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2" w:type="dxa"/>
            <w:vAlign w:val="center"/>
          </w:tcPr>
          <w:p w14:paraId="1E0DA67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77.3</w:t>
            </w:r>
          </w:p>
          <w:p w14:paraId="0CB6EE4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0E0009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C83A92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FD002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1FBC0D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221EEC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AD2B0C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68.0</w:t>
            </w:r>
          </w:p>
          <w:p w14:paraId="6FD54DC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516036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</w:tc>
      </w:tr>
    </w:tbl>
    <w:p w14:paraId="732288E4" w14:textId="77777777" w:rsidR="003B6054" w:rsidRPr="00565C57" w:rsidRDefault="003B6054" w:rsidP="003B6054">
      <w:pPr>
        <w:spacing w:line="240" w:lineRule="exact"/>
        <w:rPr>
          <w:color w:val="000000" w:themeColor="text1"/>
        </w:rPr>
      </w:pPr>
    </w:p>
    <w:p w14:paraId="0EEA8E3D" w14:textId="77777777" w:rsidR="003B6054" w:rsidRPr="00565C57" w:rsidRDefault="003B6054" w:rsidP="003B6054">
      <w:pPr>
        <w:spacing w:line="240" w:lineRule="exact"/>
        <w:rPr>
          <w:color w:val="000000" w:themeColor="text1"/>
        </w:rPr>
      </w:pPr>
    </w:p>
    <w:p w14:paraId="575F73EE" w14:textId="77777777" w:rsidR="003B6054" w:rsidRPr="00565C57" w:rsidRDefault="003B6054" w:rsidP="003B6054">
      <w:pPr>
        <w:spacing w:line="240" w:lineRule="exact"/>
        <w:jc w:val="center"/>
        <w:rPr>
          <w:color w:val="000000" w:themeColor="text1"/>
        </w:rPr>
      </w:pPr>
      <w:r w:rsidRPr="00565C57">
        <w:rPr>
          <w:b/>
          <w:bCs/>
          <w:color w:val="000000" w:themeColor="text1"/>
        </w:rPr>
        <w:t>Part B</w:t>
      </w:r>
      <w:r w:rsidRPr="00565C57">
        <w:rPr>
          <w:color w:val="000000" w:themeColor="text1"/>
        </w:rPr>
        <w:t xml:space="preserve">: Pairs of drugs where the difference in </w:t>
      </w:r>
      <w:proofErr w:type="spellStart"/>
      <w:r w:rsidRPr="00565C57">
        <w:rPr>
          <w:i/>
          <w:iCs/>
          <w:color w:val="000000" w:themeColor="text1"/>
        </w:rPr>
        <w:t>NormRate</w:t>
      </w:r>
      <w:proofErr w:type="spellEnd"/>
      <w:r w:rsidRPr="00565C57">
        <w:rPr>
          <w:color w:val="000000" w:themeColor="text1"/>
        </w:rPr>
        <w:t xml:space="preserve"> is less</w:t>
      </w:r>
      <w:r w:rsidRPr="00565C57">
        <w:rPr>
          <w:color w:val="000000" w:themeColor="text1"/>
        </w:rPr>
        <w:br/>
        <w:t xml:space="preserve">than or equal to the sum of the uncertainties in the </w:t>
      </w:r>
      <w:proofErr w:type="spellStart"/>
      <w:r w:rsidRPr="00565C57">
        <w:rPr>
          <w:i/>
          <w:iCs/>
          <w:color w:val="000000" w:themeColor="text1"/>
        </w:rPr>
        <w:t>NormRate</w:t>
      </w:r>
      <w:r w:rsidRPr="00565C57">
        <w:rPr>
          <w:color w:val="000000" w:themeColor="text1"/>
        </w:rPr>
        <w:t>s</w:t>
      </w:r>
      <w:proofErr w:type="spellEnd"/>
    </w:p>
    <w:p w14:paraId="03EF4D07" w14:textId="77777777" w:rsidR="003B6054" w:rsidRPr="00565C57" w:rsidRDefault="003B6054" w:rsidP="003B6054">
      <w:pPr>
        <w:spacing w:line="240" w:lineRule="exact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76"/>
        <w:gridCol w:w="1152"/>
        <w:gridCol w:w="1440"/>
        <w:gridCol w:w="1152"/>
        <w:gridCol w:w="1152"/>
      </w:tblGrid>
      <w:tr w:rsidR="003B6054" w:rsidRPr="00565C57" w14:paraId="053E3665" w14:textId="77777777" w:rsidTr="002853AD">
        <w:trPr>
          <w:cantSplit/>
          <w:tblHeader/>
          <w:jc w:val="center"/>
        </w:trPr>
        <w:tc>
          <w:tcPr>
            <w:tcW w:w="0" w:type="auto"/>
            <w:vAlign w:val="center"/>
          </w:tcPr>
          <w:p w14:paraId="0E6AB7AC" w14:textId="77777777" w:rsidR="003B6054" w:rsidRPr="00565C57" w:rsidRDefault="003B6054" w:rsidP="002853AD">
            <w:pPr>
              <w:ind w:right="144"/>
              <w:jc w:val="center"/>
              <w:rPr>
                <w:noProof/>
                <w:color w:val="000000" w:themeColor="text1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</w:rPr>
              <w:t>Drug</w:t>
            </w:r>
          </w:p>
        </w:tc>
        <w:tc>
          <w:tcPr>
            <w:tcW w:w="1152" w:type="dxa"/>
            <w:vAlign w:val="center"/>
          </w:tcPr>
          <w:p w14:paraId="2F1508D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bCs/>
                <w:i/>
                <w:color w:val="000000" w:themeColor="text1"/>
              </w:rPr>
              <w:t>NormRate</w:t>
            </w:r>
            <w:proofErr w:type="spellEnd"/>
          </w:p>
        </w:tc>
        <w:tc>
          <w:tcPr>
            <w:tcW w:w="1440" w:type="dxa"/>
            <w:vAlign w:val="center"/>
          </w:tcPr>
          <w:p w14:paraId="550010C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HepG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t xml:space="preserve"> </w:t>
            </w:r>
            <w:proofErr w:type="spellStart"/>
            <w:r w:rsidRPr="00565C57">
              <w:rPr>
                <w:rFonts w:eastAsia="Times New Roman"/>
                <w:bCs/>
                <w:i/>
                <w:iCs/>
                <w:color w:val="000000" w:themeColor="text1"/>
              </w:rPr>
              <w:t>CC</w:t>
            </w:r>
            <w:r w:rsidRPr="00565C57">
              <w:rPr>
                <w:rFonts w:eastAsia="Times New Roman"/>
                <w:bCs/>
                <w:iCs/>
                <w:color w:val="000000" w:themeColor="text1"/>
                <w:vertAlign w:val="subscript"/>
              </w:rPr>
              <w:t>20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br/>
              <w:t>(µM)</w:t>
            </w:r>
          </w:p>
        </w:tc>
        <w:tc>
          <w:tcPr>
            <w:tcW w:w="1152" w:type="dxa"/>
            <w:vAlign w:val="center"/>
          </w:tcPr>
          <w:p w14:paraId="7E901D0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ALogP</w:t>
            </w:r>
            <w:proofErr w:type="spellEnd"/>
          </w:p>
        </w:tc>
        <w:tc>
          <w:tcPr>
            <w:tcW w:w="1152" w:type="dxa"/>
            <w:vAlign w:val="center"/>
          </w:tcPr>
          <w:p w14:paraId="79B73A2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</w:rPr>
              <w:t>PSA</w:t>
            </w:r>
            <w:r w:rsidRPr="00565C57">
              <w:rPr>
                <w:rFonts w:eastAsia="Times New Roman"/>
                <w:bCs/>
                <w:iCs/>
                <w:color w:val="000000" w:themeColor="text1"/>
              </w:rPr>
              <w:br/>
              <w:t>(</w:t>
            </w: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</w:rPr>
              <w:t>Å</w:t>
            </w:r>
            <w:r w:rsidRPr="00565C57">
              <w:rPr>
                <w:rFonts w:eastAsia="Times New Roman"/>
                <w:bCs/>
                <w:iCs/>
                <w:color w:val="000000" w:themeColor="text1"/>
                <w:vertAlign w:val="superscript"/>
              </w:rPr>
              <w:t>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</w:rPr>
              <w:t>)</w:t>
            </w:r>
          </w:p>
        </w:tc>
      </w:tr>
      <w:tr w:rsidR="003B6054" w:rsidRPr="00565C57" w14:paraId="287BBFF5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3EB986E6" w14:textId="77777777" w:rsidR="003B6054" w:rsidRPr="00565C57" w:rsidRDefault="003B6054" w:rsidP="002853AD">
            <w:pPr>
              <w:ind w:right="144"/>
              <w:jc w:val="right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421BFC32" wp14:editId="46A6EE7E">
                  <wp:extent cx="1783080" cy="1336270"/>
                  <wp:effectExtent l="0" t="0" r="0" b="0"/>
                  <wp:docPr id="150" name="Picture 15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080" cy="1336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7906F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313</w:t>
            </w:r>
            <w:proofErr w:type="spellEnd"/>
          </w:p>
          <w:p w14:paraId="340CEA4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0D1839EF" wp14:editId="75733759">
                  <wp:extent cx="1737360" cy="1302006"/>
                  <wp:effectExtent l="0" t="0" r="2540" b="6350"/>
                  <wp:docPr id="151" name="Picture 15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0" cy="1302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856B3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270</w:t>
            </w:r>
            <w:proofErr w:type="spellEnd"/>
          </w:p>
        </w:tc>
        <w:tc>
          <w:tcPr>
            <w:tcW w:w="1152" w:type="dxa"/>
            <w:vAlign w:val="center"/>
          </w:tcPr>
          <w:p w14:paraId="0F6EA4E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 xml:space="preserve">2.4 </w:t>
            </w:r>
            <w:r w:rsidRPr="00565C57">
              <w:rPr>
                <w:color w:val="000000" w:themeColor="text1"/>
                <w:szCs w:val="24"/>
              </w:rPr>
              <w:t>± 0.1</w:t>
            </w:r>
          </w:p>
          <w:p w14:paraId="22B9D57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E3F070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2FC83D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C5B683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9BAB36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A81DFB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3716DF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195676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AC310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7E2DC1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 xml:space="preserve">2.0 </w:t>
            </w:r>
            <w:r w:rsidRPr="00565C57">
              <w:rPr>
                <w:color w:val="000000" w:themeColor="text1"/>
                <w:szCs w:val="24"/>
              </w:rPr>
              <w:t>± 0.4</w:t>
            </w:r>
          </w:p>
        </w:tc>
        <w:tc>
          <w:tcPr>
            <w:tcW w:w="1440" w:type="dxa"/>
            <w:vAlign w:val="center"/>
          </w:tcPr>
          <w:p w14:paraId="2522882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7.5</w:t>
            </w:r>
          </w:p>
          <w:p w14:paraId="38CDBDD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7F8EF7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407ACE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581F43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583907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34A09F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A6BF47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A8E162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7F4B45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1B7C6E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4</w:t>
            </w:r>
          </w:p>
        </w:tc>
        <w:tc>
          <w:tcPr>
            <w:tcW w:w="1152" w:type="dxa"/>
            <w:vAlign w:val="center"/>
          </w:tcPr>
          <w:p w14:paraId="5256361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5.03</w:t>
            </w:r>
          </w:p>
          <w:p w14:paraId="5066676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39999B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6AB876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D77616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7E0691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72D361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C8188F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0705FC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217D67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78ABC3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4.20</w:t>
            </w:r>
          </w:p>
        </w:tc>
        <w:tc>
          <w:tcPr>
            <w:tcW w:w="1152" w:type="dxa"/>
            <w:vAlign w:val="center"/>
          </w:tcPr>
          <w:p w14:paraId="50644E6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49.2</w:t>
            </w:r>
          </w:p>
          <w:p w14:paraId="3321630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2E186B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0FA25F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79089B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F0028C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428C7A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B7F894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6C2A3E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4162AA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16F5E2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49.2</w:t>
            </w:r>
          </w:p>
        </w:tc>
      </w:tr>
      <w:tr w:rsidR="003B6054" w:rsidRPr="00565C57" w14:paraId="5F369DB7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2E7FDFEA" w14:textId="77777777" w:rsidR="003B6054" w:rsidRPr="00565C57" w:rsidRDefault="003B6054" w:rsidP="002853AD">
            <w:pPr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01F5401" wp14:editId="2CE6A22D">
                  <wp:extent cx="2194560" cy="1097280"/>
                  <wp:effectExtent l="0" t="0" r="2540" b="0"/>
                  <wp:docPr id="152" name="Picture 152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560" cy="1097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BDE50A" w14:textId="77777777" w:rsidR="003B6054" w:rsidRPr="00565C57" w:rsidRDefault="003B6054" w:rsidP="002853AD">
            <w:pPr>
              <w:tabs>
                <w:tab w:val="left" w:pos="2320"/>
              </w:tabs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508</w:t>
            </w:r>
            <w:proofErr w:type="spellEnd"/>
          </w:p>
          <w:p w14:paraId="6208AEB3" w14:textId="77777777" w:rsidR="003B6054" w:rsidRPr="00565C57" w:rsidRDefault="003B6054" w:rsidP="002853AD">
            <w:pPr>
              <w:rPr>
                <w:color w:val="000000" w:themeColor="text1"/>
              </w:rPr>
            </w:pPr>
          </w:p>
          <w:p w14:paraId="0222E737" w14:textId="77777777" w:rsidR="003B6054" w:rsidRPr="00565C57" w:rsidRDefault="003B6054" w:rsidP="002853AD">
            <w:pPr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26E85CD5" wp14:editId="3B3E31F8">
                  <wp:extent cx="1828800" cy="914400"/>
                  <wp:effectExtent l="0" t="0" r="0" b="0"/>
                  <wp:docPr id="153" name="Picture 153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0CE8D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327</w:t>
            </w:r>
            <w:proofErr w:type="spellEnd"/>
          </w:p>
        </w:tc>
        <w:tc>
          <w:tcPr>
            <w:tcW w:w="1152" w:type="dxa"/>
            <w:vAlign w:val="center"/>
          </w:tcPr>
          <w:p w14:paraId="5A4C90D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4 ± 0.3</w:t>
            </w:r>
          </w:p>
          <w:p w14:paraId="465D5CB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6BA1BA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CC3298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61D472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C3EBF7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E430E9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D93AE1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5899BA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24B7E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2 ± 0.1</w:t>
            </w:r>
          </w:p>
        </w:tc>
        <w:tc>
          <w:tcPr>
            <w:tcW w:w="1440" w:type="dxa"/>
            <w:vAlign w:val="center"/>
          </w:tcPr>
          <w:p w14:paraId="3AB0AE4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.0</w:t>
            </w:r>
          </w:p>
          <w:p w14:paraId="271BAA7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B66B58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E4EB4E9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0C7F49C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0A3D354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93289A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2D9000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9E3C7C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2738A4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5.9</w:t>
            </w:r>
          </w:p>
        </w:tc>
        <w:tc>
          <w:tcPr>
            <w:tcW w:w="1152" w:type="dxa"/>
            <w:vAlign w:val="center"/>
          </w:tcPr>
          <w:p w14:paraId="058C00F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31</w:t>
            </w:r>
          </w:p>
          <w:p w14:paraId="670CAD6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C6668A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2FC95C4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AE6F89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9DAE9E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0E4B4BB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79A438F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2C2A503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E5545B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58</w:t>
            </w:r>
          </w:p>
        </w:tc>
        <w:tc>
          <w:tcPr>
            <w:tcW w:w="1152" w:type="dxa"/>
            <w:vAlign w:val="center"/>
          </w:tcPr>
          <w:p w14:paraId="5861877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12.2</w:t>
            </w:r>
          </w:p>
          <w:p w14:paraId="309649A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1095583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C657B0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C2CFDC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151187E7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5C97681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3780CC3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6326301E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B10D134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78.9</w:t>
            </w:r>
          </w:p>
        </w:tc>
      </w:tr>
      <w:tr w:rsidR="003B6054" w:rsidRPr="00565C57" w14:paraId="5BE040EA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4D4D6FE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5C0FC1B9" wp14:editId="6387ACBF">
                  <wp:extent cx="1828800" cy="912815"/>
                  <wp:effectExtent l="0" t="0" r="0" b="1905"/>
                  <wp:docPr id="154" name="Picture 154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CB363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085499</w:t>
            </w:r>
            <w:proofErr w:type="spellEnd"/>
          </w:p>
          <w:p w14:paraId="44EB4CB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11EA2069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6FB13B8" wp14:editId="49306F1B">
                  <wp:extent cx="1783080" cy="891540"/>
                  <wp:effectExtent l="0" t="0" r="0" b="0"/>
                  <wp:docPr id="155" name="Picture 15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080" cy="89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EA0428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010576</w:t>
            </w:r>
            <w:proofErr w:type="spellEnd"/>
          </w:p>
        </w:tc>
        <w:tc>
          <w:tcPr>
            <w:tcW w:w="1152" w:type="dxa"/>
            <w:vAlign w:val="center"/>
          </w:tcPr>
          <w:p w14:paraId="75AE4C3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3 ± 0.1</w:t>
            </w:r>
          </w:p>
          <w:p w14:paraId="3AAEEA7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364D2A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DF3510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A79328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693E72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3172D3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B2E685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E662893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  <w:szCs w:val="24"/>
              </w:rPr>
              <w:t>1.1 ± 0.0</w:t>
            </w:r>
          </w:p>
        </w:tc>
        <w:tc>
          <w:tcPr>
            <w:tcW w:w="1440" w:type="dxa"/>
            <w:vAlign w:val="center"/>
          </w:tcPr>
          <w:p w14:paraId="102F6E1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2</w:t>
            </w:r>
          </w:p>
          <w:p w14:paraId="06A018C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6E3D77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DCD16F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FF7DB4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2A4E85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B71795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B48D97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4CC9D4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6</w:t>
            </w:r>
          </w:p>
        </w:tc>
        <w:tc>
          <w:tcPr>
            <w:tcW w:w="1152" w:type="dxa"/>
            <w:vAlign w:val="center"/>
          </w:tcPr>
          <w:p w14:paraId="18BA72D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2.07</w:t>
            </w:r>
          </w:p>
          <w:p w14:paraId="43D4E8A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9EEA8E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3D3B73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C294D8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79091A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031A54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B9EE2F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97725A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75</w:t>
            </w:r>
          </w:p>
        </w:tc>
        <w:tc>
          <w:tcPr>
            <w:tcW w:w="1152" w:type="dxa"/>
            <w:vAlign w:val="center"/>
          </w:tcPr>
          <w:p w14:paraId="5AED644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18</w:t>
            </w:r>
          </w:p>
          <w:p w14:paraId="602C7FA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62A530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0BF3AA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33B25F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F2B444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9E7145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1040F1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3C3DC1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10</w:t>
            </w:r>
          </w:p>
        </w:tc>
      </w:tr>
      <w:tr w:rsidR="003B6054" w:rsidRPr="00565C57" w14:paraId="6537D27E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45274A6E" w14:textId="77777777" w:rsidR="003B6054" w:rsidRPr="00565C57" w:rsidRDefault="003B6054" w:rsidP="002853AD">
            <w:pPr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22342E9" wp14:editId="7DCAD841">
                  <wp:extent cx="1783080" cy="891540"/>
                  <wp:effectExtent l="0" t="0" r="0" b="0"/>
                  <wp:docPr id="156" name="Picture 156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080" cy="89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5F3209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76411</w:t>
            </w:r>
            <w:proofErr w:type="spellEnd"/>
          </w:p>
          <w:p w14:paraId="520F2F1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69D7403A" wp14:editId="01C7F2C6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46050</wp:posOffset>
                      </wp:positionV>
                      <wp:extent cx="1974850" cy="657860"/>
                      <wp:effectExtent l="0" t="0" r="6350" b="8890"/>
                      <wp:wrapTight wrapText="bothSides">
                        <wp:wrapPolygon edited="0">
                          <wp:start x="0" y="0"/>
                          <wp:lineTo x="0" y="21266"/>
                          <wp:lineTo x="21461" y="21266"/>
                          <wp:lineTo x="21461" y="0"/>
                          <wp:lineTo x="0" y="0"/>
                        </wp:wrapPolygon>
                      </wp:wrapTight>
                      <wp:docPr id="7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74850" cy="657860"/>
                                <a:chOff x="0" y="0"/>
                                <a:chExt cx="8229600" cy="2743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Picture 8" descr="A picture containing clock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229600" cy="27432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9" name="Rectangle 9"/>
                              <wps:cNvSpPr/>
                              <wps:spPr>
                                <a:xfrm>
                                  <a:off x="4794695" y="1501482"/>
                                  <a:ext cx="626723" cy="38014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  <a:effectLst/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4563EF0" w14:textId="77777777" w:rsidR="003B6054" w:rsidRDefault="003B6054" w:rsidP="003B6054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D7403A" id="Group 5" o:spid="_x0000_s1026" style="position:absolute;left:0;text-align:left;margin-left:1.15pt;margin-top:11.5pt;width:155.5pt;height:51.8pt;z-index:-251657216;mso-width-relative:margin;mso-height-relative:margin" coordsize="82296,27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8" o:spid="_x0000_s1027" type="#_x0000_t75" alt="A picture containing clock&#10;&#10;Description automatically generated" style="position:absolute;width:82296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">
                        <v:imagedata r:id="rId20" o:title="A picture containing clock&#10;&#10;Description automatically generated"/>
                      </v:shape>
                      <v:rect id="Rectangle 9" o:spid="_x0000_s1028" style="position:absolute;left:47946;top:15014;width:6268;height:38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" fillcolor="white [3212]" stroked="f" strokeweight=".5pt">
                        <v:textbox>
                          <w:txbxContent>
                            <w:p w14:paraId="64563EF0" w14:textId="77777777" w:rsidR="003B6054" w:rsidRDefault="003B6054" w:rsidP="003B6054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w10:wrap type="tight"/>
                    </v:group>
                  </w:pict>
                </mc:Fallback>
              </mc:AlternateContent>
            </w:r>
          </w:p>
          <w:p w14:paraId="2B8EDC4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76409</w:t>
            </w:r>
            <w:proofErr w:type="spellEnd"/>
          </w:p>
        </w:tc>
        <w:tc>
          <w:tcPr>
            <w:tcW w:w="1152" w:type="dxa"/>
            <w:vAlign w:val="center"/>
          </w:tcPr>
          <w:p w14:paraId="22A45AF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3 ± 0.2</w:t>
            </w:r>
          </w:p>
          <w:p w14:paraId="164390A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91109F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DB93F5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6C1012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555B5E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430CB2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EEEFF7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1CA958C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  <w:szCs w:val="24"/>
              </w:rPr>
              <w:t>1.2 ± 0.1</w:t>
            </w:r>
          </w:p>
        </w:tc>
        <w:tc>
          <w:tcPr>
            <w:tcW w:w="1440" w:type="dxa"/>
            <w:vAlign w:val="center"/>
          </w:tcPr>
          <w:p w14:paraId="33D813A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0.73</w:t>
            </w:r>
          </w:p>
          <w:p w14:paraId="037771F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85C11A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F1F313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AAF6E7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72C6A4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DF6B48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C77C35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98D612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0</w:t>
            </w:r>
          </w:p>
        </w:tc>
        <w:tc>
          <w:tcPr>
            <w:tcW w:w="1152" w:type="dxa"/>
            <w:vAlign w:val="center"/>
          </w:tcPr>
          <w:p w14:paraId="6FD4133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2.97</w:t>
            </w:r>
          </w:p>
          <w:p w14:paraId="35F30CB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83B7E3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D6573C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81829F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20E757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FBD51C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CF77A0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D10B7C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70</w:t>
            </w:r>
          </w:p>
        </w:tc>
        <w:tc>
          <w:tcPr>
            <w:tcW w:w="1152" w:type="dxa"/>
            <w:vAlign w:val="center"/>
          </w:tcPr>
          <w:p w14:paraId="2568373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92.4</w:t>
            </w:r>
          </w:p>
          <w:p w14:paraId="2A1A5F7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0CC499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82F1F8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2D8A44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C2320C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AACEB6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6CF8CF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</w:p>
          <w:p w14:paraId="43606CB9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92.4</w:t>
            </w:r>
          </w:p>
        </w:tc>
      </w:tr>
      <w:tr w:rsidR="003B6054" w:rsidRPr="00565C57" w14:paraId="0B8E7036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29930B15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6EB95983" wp14:editId="57ABF0A6">
                  <wp:extent cx="2103120" cy="1049738"/>
                  <wp:effectExtent l="0" t="0" r="5080" b="4445"/>
                  <wp:docPr id="157" name="Picture 157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120" cy="1049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1D0045" w14:textId="77777777" w:rsidR="003B6054" w:rsidRPr="00565C57" w:rsidRDefault="003B6054" w:rsidP="002853AD">
            <w:pPr>
              <w:spacing w:line="240" w:lineRule="exact"/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474</w:t>
            </w:r>
            <w:proofErr w:type="spellEnd"/>
          </w:p>
          <w:p w14:paraId="38A0102A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7A3BFD06" wp14:editId="6A66BE85">
                  <wp:extent cx="1828800" cy="1293998"/>
                  <wp:effectExtent l="0" t="0" r="0" b="1905"/>
                  <wp:docPr id="158" name="Picture 158" descr="A screen shot of a computer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A screen shot of a computer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293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98DE77" w14:textId="77777777" w:rsidR="003B6054" w:rsidRPr="00565C57" w:rsidRDefault="003B6054" w:rsidP="002853AD">
            <w:pPr>
              <w:spacing w:line="240" w:lineRule="exact"/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547</w:t>
            </w:r>
            <w:proofErr w:type="spellEnd"/>
          </w:p>
        </w:tc>
        <w:tc>
          <w:tcPr>
            <w:tcW w:w="1152" w:type="dxa"/>
            <w:vAlign w:val="center"/>
          </w:tcPr>
          <w:p w14:paraId="569B78C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.2</w:t>
            </w:r>
            <w:r w:rsidRPr="00565C57">
              <w:rPr>
                <w:color w:val="000000" w:themeColor="text1"/>
                <w:szCs w:val="24"/>
              </w:rPr>
              <w:t xml:space="preserve"> ± 0.0</w:t>
            </w:r>
          </w:p>
          <w:p w14:paraId="2576878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F39EFD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CB365A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9504B6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869990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62100A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23EA3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BDCA25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A4B8D3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F761D2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1491971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.2</w:t>
            </w:r>
            <w:r w:rsidRPr="00565C57">
              <w:rPr>
                <w:color w:val="000000" w:themeColor="text1"/>
                <w:szCs w:val="24"/>
              </w:rPr>
              <w:t xml:space="preserve"> ± 0.2</w:t>
            </w:r>
          </w:p>
        </w:tc>
        <w:tc>
          <w:tcPr>
            <w:tcW w:w="1440" w:type="dxa"/>
            <w:vAlign w:val="center"/>
          </w:tcPr>
          <w:p w14:paraId="5C61C75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80</w:t>
            </w:r>
          </w:p>
          <w:p w14:paraId="2E290C6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7CE97C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BA2640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FE3F7D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7A8061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3FF6EE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94EBB7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C7A570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C69E4D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57BD2A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A4D61B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0</w:t>
            </w:r>
          </w:p>
        </w:tc>
        <w:tc>
          <w:tcPr>
            <w:tcW w:w="1152" w:type="dxa"/>
            <w:vAlign w:val="center"/>
          </w:tcPr>
          <w:p w14:paraId="45AB0F9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2.30</w:t>
            </w:r>
          </w:p>
          <w:p w14:paraId="4E81C05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2BD859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BBA57C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6C6656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42D00C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D839C6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D13C12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9E6F08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BA65DB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864D8F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FE46622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30</w:t>
            </w:r>
          </w:p>
        </w:tc>
        <w:tc>
          <w:tcPr>
            <w:tcW w:w="1152" w:type="dxa"/>
            <w:vAlign w:val="center"/>
          </w:tcPr>
          <w:p w14:paraId="182ED72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88.7</w:t>
            </w:r>
          </w:p>
          <w:p w14:paraId="57FFF05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0B4344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C45D57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E1A277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C69E5B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59E684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912907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83CA23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928A77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7AC9D7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4221BB9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8.7</w:t>
            </w:r>
          </w:p>
        </w:tc>
      </w:tr>
      <w:tr w:rsidR="003B6054" w:rsidRPr="00565C57" w14:paraId="5FC2BEAF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72737F9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02A7F187" wp14:editId="7FE96928">
                  <wp:extent cx="1828800" cy="1370533"/>
                  <wp:effectExtent l="0" t="0" r="0" b="1270"/>
                  <wp:docPr id="159" name="Picture 159" descr="Diagram,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Diagram, 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0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F291A1" w14:textId="77777777" w:rsidR="003B6054" w:rsidRPr="00565C57" w:rsidRDefault="003B6054" w:rsidP="002853AD">
            <w:pPr>
              <w:spacing w:line="240" w:lineRule="exact"/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393144</w:t>
            </w:r>
            <w:proofErr w:type="spellEnd"/>
          </w:p>
          <w:p w14:paraId="1BC9BC4F" w14:textId="77777777" w:rsidR="003B6054" w:rsidRPr="00565C57" w:rsidRDefault="003B6054" w:rsidP="002853AD">
            <w:pPr>
              <w:ind w:firstLine="160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38742EAD" wp14:editId="5C2F7917">
                  <wp:extent cx="1828800" cy="1370533"/>
                  <wp:effectExtent l="0" t="0" r="0" b="1270"/>
                  <wp:docPr id="160" name="Picture 160" descr="Diagram,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Diagram, sha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0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49EEFA" w14:textId="77777777" w:rsidR="003B6054" w:rsidRPr="00565C57" w:rsidRDefault="003B6054" w:rsidP="002853AD">
            <w:pPr>
              <w:spacing w:line="240" w:lineRule="exact"/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76260</w:t>
            </w:r>
            <w:proofErr w:type="spellEnd"/>
          </w:p>
        </w:tc>
        <w:tc>
          <w:tcPr>
            <w:tcW w:w="1152" w:type="dxa"/>
            <w:vAlign w:val="center"/>
          </w:tcPr>
          <w:p w14:paraId="2061C33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1 ± 0.0</w:t>
            </w:r>
          </w:p>
          <w:p w14:paraId="618AD90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6B4459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CDEBB9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7CECAB3" w14:textId="77777777" w:rsidR="003B6054" w:rsidRPr="00565C57" w:rsidRDefault="003B6054" w:rsidP="002853AD">
            <w:pPr>
              <w:rPr>
                <w:color w:val="000000" w:themeColor="text1"/>
                <w:szCs w:val="24"/>
              </w:rPr>
            </w:pPr>
          </w:p>
          <w:p w14:paraId="1342F5D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ADE178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538F7B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5835236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  <w:szCs w:val="24"/>
              </w:rPr>
              <w:t>1.1 ± 0.1</w:t>
            </w:r>
          </w:p>
        </w:tc>
        <w:tc>
          <w:tcPr>
            <w:tcW w:w="1440" w:type="dxa"/>
            <w:vAlign w:val="center"/>
          </w:tcPr>
          <w:p w14:paraId="49F5C6B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10.4</w:t>
            </w:r>
          </w:p>
          <w:p w14:paraId="74D475D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5BA083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CD9B53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708EDC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C9677A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37940C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DB5BBA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FEBB39B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10.3</w:t>
            </w:r>
          </w:p>
        </w:tc>
        <w:tc>
          <w:tcPr>
            <w:tcW w:w="1152" w:type="dxa"/>
            <w:vAlign w:val="center"/>
          </w:tcPr>
          <w:p w14:paraId="005609E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27</w:t>
            </w:r>
          </w:p>
          <w:p w14:paraId="7FC7303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791C8D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ED3732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0F60AE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A0CB79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4EC629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8E236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6F1E2D8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2.86</w:t>
            </w:r>
          </w:p>
        </w:tc>
        <w:tc>
          <w:tcPr>
            <w:tcW w:w="1152" w:type="dxa"/>
            <w:vAlign w:val="center"/>
          </w:tcPr>
          <w:p w14:paraId="08982E92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5.2</w:t>
            </w:r>
          </w:p>
          <w:p w14:paraId="513F500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4EF320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7601E6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D7BFF2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8F981C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6F4385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222FA7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2EE6C7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48.1</w:t>
            </w:r>
          </w:p>
        </w:tc>
      </w:tr>
      <w:tr w:rsidR="003B6054" w:rsidRPr="00565C57" w14:paraId="03481302" w14:textId="77777777" w:rsidTr="002853AD">
        <w:trPr>
          <w:cantSplit/>
          <w:jc w:val="center"/>
        </w:trPr>
        <w:tc>
          <w:tcPr>
            <w:tcW w:w="0" w:type="auto"/>
            <w:vAlign w:val="center"/>
          </w:tcPr>
          <w:p w14:paraId="4D1A20AE" w14:textId="77777777" w:rsidR="003B6054" w:rsidRPr="00565C57" w:rsidRDefault="003B6054" w:rsidP="002853AD">
            <w:pPr>
              <w:ind w:right="144"/>
              <w:jc w:val="right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244543D2" wp14:editId="10478850">
                  <wp:extent cx="1828800" cy="912815"/>
                  <wp:effectExtent l="0" t="0" r="0" b="1905"/>
                  <wp:docPr id="161" name="Picture 16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2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649CA2" w14:textId="77777777" w:rsidR="003B6054" w:rsidRPr="00565C57" w:rsidRDefault="003B6054" w:rsidP="002853AD">
            <w:pPr>
              <w:spacing w:line="240" w:lineRule="exact"/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795</w:t>
            </w:r>
            <w:proofErr w:type="spellEnd"/>
          </w:p>
          <w:p w14:paraId="74D9E27E" w14:textId="77777777" w:rsidR="003B6054" w:rsidRPr="00565C57" w:rsidRDefault="003B6054" w:rsidP="002853AD">
            <w:pPr>
              <w:ind w:right="144"/>
              <w:jc w:val="right"/>
              <w:rPr>
                <w:color w:val="000000" w:themeColor="text1"/>
              </w:rPr>
            </w:pPr>
            <w:r w:rsidRPr="00565C57">
              <w:rPr>
                <w:noProof/>
                <w:color w:val="000000" w:themeColor="text1"/>
              </w:rPr>
              <w:drawing>
                <wp:inline distT="0" distB="0" distL="0" distR="0" wp14:anchorId="2345214F" wp14:editId="2E1B88AD">
                  <wp:extent cx="2011680" cy="1004097"/>
                  <wp:effectExtent l="0" t="0" r="0" b="0"/>
                  <wp:docPr id="162" name="Picture 16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680" cy="1004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D2EE7D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proofErr w:type="spellStart"/>
            <w:r w:rsidRPr="00565C57">
              <w:rPr>
                <w:color w:val="000000" w:themeColor="text1"/>
              </w:rPr>
              <w:t>MMV688797</w:t>
            </w:r>
            <w:proofErr w:type="spellEnd"/>
          </w:p>
        </w:tc>
        <w:tc>
          <w:tcPr>
            <w:tcW w:w="1152" w:type="dxa"/>
            <w:vAlign w:val="center"/>
          </w:tcPr>
          <w:p w14:paraId="68140ED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  <w:szCs w:val="24"/>
              </w:rPr>
              <w:t>1.1 ± 0.0</w:t>
            </w:r>
          </w:p>
          <w:p w14:paraId="648A61B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BD37CE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B6A7D9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F609FA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8D9EAD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B1308DC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4478FB9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861A80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  <w:szCs w:val="24"/>
              </w:rPr>
              <w:t>1.1 ± 0.0</w:t>
            </w:r>
          </w:p>
        </w:tc>
        <w:tc>
          <w:tcPr>
            <w:tcW w:w="1440" w:type="dxa"/>
            <w:vAlign w:val="center"/>
          </w:tcPr>
          <w:p w14:paraId="55795164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80</w:t>
            </w:r>
          </w:p>
          <w:p w14:paraId="2A34529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451BFA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F323E1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585AD3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452BFD0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25958E8B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58A2743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0111B18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80</w:t>
            </w:r>
          </w:p>
        </w:tc>
        <w:tc>
          <w:tcPr>
            <w:tcW w:w="1152" w:type="dxa"/>
            <w:vAlign w:val="center"/>
          </w:tcPr>
          <w:p w14:paraId="3B4934F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3.30</w:t>
            </w:r>
          </w:p>
          <w:p w14:paraId="0281F25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E3B1B8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4C9B995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8561E76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6ADB3A6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75C81B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32E8624E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8101FAF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3.48</w:t>
            </w:r>
          </w:p>
        </w:tc>
        <w:tc>
          <w:tcPr>
            <w:tcW w:w="1152" w:type="dxa"/>
            <w:vAlign w:val="center"/>
          </w:tcPr>
          <w:p w14:paraId="3D9C2BC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  <w:r w:rsidRPr="00565C57">
              <w:rPr>
                <w:color w:val="000000" w:themeColor="text1"/>
              </w:rPr>
              <w:t>46.9</w:t>
            </w:r>
          </w:p>
          <w:p w14:paraId="2B485BC5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11F54C51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A7D784D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A7CD048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14F175F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024080B7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7F96A0DA" w14:textId="77777777" w:rsidR="003B6054" w:rsidRPr="00565C57" w:rsidRDefault="003B6054" w:rsidP="002853AD">
            <w:pPr>
              <w:jc w:val="center"/>
              <w:rPr>
                <w:color w:val="000000" w:themeColor="text1"/>
                <w:szCs w:val="24"/>
              </w:rPr>
            </w:pPr>
          </w:p>
          <w:p w14:paraId="50A5CA20" w14:textId="77777777" w:rsidR="003B6054" w:rsidRPr="00565C57" w:rsidRDefault="003B6054" w:rsidP="002853AD">
            <w:pPr>
              <w:jc w:val="center"/>
              <w:rPr>
                <w:color w:val="000000" w:themeColor="text1"/>
              </w:rPr>
            </w:pPr>
            <w:r w:rsidRPr="00565C57">
              <w:rPr>
                <w:color w:val="000000" w:themeColor="text1"/>
              </w:rPr>
              <w:t>58.4</w:t>
            </w:r>
          </w:p>
        </w:tc>
      </w:tr>
    </w:tbl>
    <w:p w14:paraId="28A8CEFC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054"/>
    <w:rsid w:val="00390328"/>
    <w:rsid w:val="003B6054"/>
    <w:rsid w:val="003E747C"/>
    <w:rsid w:val="00853B07"/>
    <w:rsid w:val="00C05CB9"/>
    <w:rsid w:val="00C27B06"/>
    <w:rsid w:val="00CC6EF0"/>
    <w:rsid w:val="00E5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ED16"/>
  <w15:chartTrackingRefBased/>
  <w15:docId w15:val="{4D14F556-247A-429A-BD7B-C5F73061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05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1-27T21:25:00Z</dcterms:created>
  <dcterms:modified xsi:type="dcterms:W3CDTF">2023-01-27T21:26:00Z</dcterms:modified>
</cp:coreProperties>
</file>